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2EC4D1" w14:textId="655DEF73" w:rsidR="002C7A57" w:rsidRPr="005F6321" w:rsidRDefault="00180E1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BE703D" w:rsidRPr="005F6321">
        <w:rPr>
          <w:rFonts w:ascii="Times New Roman" w:hAnsi="Times New Roman" w:cs="Times New Roman"/>
          <w:b/>
          <w:bCs/>
        </w:rPr>
        <w:t xml:space="preserve">Table 1. </w:t>
      </w:r>
      <w:r w:rsidR="00280241" w:rsidRPr="005F6321">
        <w:rPr>
          <w:rFonts w:ascii="Times New Roman" w:hAnsi="Times New Roman" w:cs="Times New Roman"/>
          <w:b/>
          <w:bCs/>
        </w:rPr>
        <w:t>D</w:t>
      </w:r>
      <w:r w:rsidR="00BE703D" w:rsidRPr="005F6321">
        <w:rPr>
          <w:rFonts w:ascii="Times New Roman" w:hAnsi="Times New Roman" w:cs="Times New Roman"/>
          <w:b/>
          <w:bCs/>
        </w:rPr>
        <w:t xml:space="preserve">emographic data of </w:t>
      </w:r>
      <w:r w:rsidR="00EB3293">
        <w:rPr>
          <w:rFonts w:ascii="Times New Roman" w:hAnsi="Times New Roman" w:cs="Times New Roman"/>
          <w:b/>
          <w:bCs/>
        </w:rPr>
        <w:t>spinal cord injury patients</w:t>
      </w:r>
    </w:p>
    <w:p w14:paraId="6BF55E5A" w14:textId="3F318BE5" w:rsidR="00BE703D" w:rsidRPr="00BE703D" w:rsidRDefault="00BE703D">
      <w:pPr>
        <w:rPr>
          <w:rFonts w:ascii="Times New Roman" w:hAnsi="Times New Roman" w:cs="Times New Roman"/>
        </w:rPr>
      </w:pPr>
    </w:p>
    <w:tbl>
      <w:tblPr>
        <w:tblStyle w:val="TableGrid"/>
        <w:tblW w:w="9715" w:type="dxa"/>
        <w:tblInd w:w="-365" w:type="dxa"/>
        <w:tblLook w:val="04A0" w:firstRow="1" w:lastRow="0" w:firstColumn="1" w:lastColumn="0" w:noHBand="0" w:noVBand="1"/>
      </w:tblPr>
      <w:tblGrid>
        <w:gridCol w:w="2604"/>
        <w:gridCol w:w="1251"/>
        <w:gridCol w:w="1172"/>
        <w:gridCol w:w="1172"/>
        <w:gridCol w:w="1172"/>
        <w:gridCol w:w="1172"/>
        <w:gridCol w:w="1172"/>
      </w:tblGrid>
      <w:tr w:rsidR="00EB3293" w:rsidRPr="009739A2" w14:paraId="2131347F" w14:textId="596AC295" w:rsidTr="00B231BB">
        <w:tc>
          <w:tcPr>
            <w:tcW w:w="2604" w:type="dxa"/>
            <w:tcBorders>
              <w:top w:val="single" w:sz="8" w:space="0" w:color="auto"/>
              <w:bottom w:val="single" w:sz="8" w:space="0" w:color="auto"/>
            </w:tcBorders>
          </w:tcPr>
          <w:p w14:paraId="6331875E" w14:textId="77777777" w:rsidR="00EB3293" w:rsidRPr="00B231BB" w:rsidRDefault="00EB3293" w:rsidP="00D824C9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251" w:type="dxa"/>
            <w:tcBorders>
              <w:top w:val="single" w:sz="8" w:space="0" w:color="auto"/>
              <w:bottom w:val="single" w:sz="8" w:space="0" w:color="auto"/>
            </w:tcBorders>
          </w:tcPr>
          <w:p w14:paraId="7E230985" w14:textId="449A7C10" w:rsidR="00EB3293" w:rsidRPr="00B231BB" w:rsidRDefault="001E0D28" w:rsidP="00D824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231BB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AIS A</w:t>
            </w:r>
          </w:p>
        </w:tc>
        <w:tc>
          <w:tcPr>
            <w:tcW w:w="1172" w:type="dxa"/>
            <w:tcBorders>
              <w:top w:val="single" w:sz="8" w:space="0" w:color="auto"/>
              <w:bottom w:val="single" w:sz="8" w:space="0" w:color="auto"/>
            </w:tcBorders>
          </w:tcPr>
          <w:p w14:paraId="14098A75" w14:textId="648E557F" w:rsidR="00EB3293" w:rsidRPr="00B231BB" w:rsidRDefault="001E0D28" w:rsidP="00D824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231BB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AIS B</w:t>
            </w:r>
          </w:p>
        </w:tc>
        <w:tc>
          <w:tcPr>
            <w:tcW w:w="1172" w:type="dxa"/>
            <w:tcBorders>
              <w:top w:val="single" w:sz="8" w:space="0" w:color="auto"/>
              <w:bottom w:val="single" w:sz="8" w:space="0" w:color="auto"/>
            </w:tcBorders>
          </w:tcPr>
          <w:p w14:paraId="70DBBFDE" w14:textId="1170E367" w:rsidR="00EB3293" w:rsidRPr="00B231BB" w:rsidRDefault="001E0D28" w:rsidP="00D824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231BB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AIS C</w:t>
            </w:r>
          </w:p>
        </w:tc>
        <w:tc>
          <w:tcPr>
            <w:tcW w:w="1172" w:type="dxa"/>
            <w:tcBorders>
              <w:top w:val="single" w:sz="8" w:space="0" w:color="auto"/>
              <w:bottom w:val="single" w:sz="8" w:space="0" w:color="auto"/>
            </w:tcBorders>
          </w:tcPr>
          <w:p w14:paraId="6859A2EA" w14:textId="1C1B6940" w:rsidR="00EB3293" w:rsidRPr="00B231BB" w:rsidRDefault="001E0D28" w:rsidP="00D824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231BB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AIS D</w:t>
            </w:r>
          </w:p>
        </w:tc>
        <w:tc>
          <w:tcPr>
            <w:tcW w:w="1172" w:type="dxa"/>
            <w:tcBorders>
              <w:top w:val="single" w:sz="8" w:space="0" w:color="auto"/>
              <w:bottom w:val="single" w:sz="8" w:space="0" w:color="auto"/>
            </w:tcBorders>
          </w:tcPr>
          <w:p w14:paraId="079E9D60" w14:textId="524E37F1" w:rsidR="00EB3293" w:rsidRPr="00B231BB" w:rsidRDefault="001E0D28" w:rsidP="00D824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231BB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Trauma control</w:t>
            </w:r>
          </w:p>
        </w:tc>
        <w:tc>
          <w:tcPr>
            <w:tcW w:w="1172" w:type="dxa"/>
            <w:tcBorders>
              <w:top w:val="single" w:sz="8" w:space="0" w:color="auto"/>
              <w:bottom w:val="single" w:sz="8" w:space="0" w:color="auto"/>
            </w:tcBorders>
          </w:tcPr>
          <w:p w14:paraId="6FB7A797" w14:textId="10D26B24" w:rsidR="00EB3293" w:rsidRPr="00B231BB" w:rsidRDefault="001E0D28" w:rsidP="00D824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231BB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Healthy control</w:t>
            </w:r>
          </w:p>
        </w:tc>
      </w:tr>
      <w:tr w:rsidR="00EB3293" w:rsidRPr="007264C6" w14:paraId="4B1019FB" w14:textId="77777777" w:rsidTr="00B231BB">
        <w:tc>
          <w:tcPr>
            <w:tcW w:w="2604" w:type="dxa"/>
            <w:tcBorders>
              <w:top w:val="single" w:sz="8" w:space="0" w:color="auto"/>
              <w:bottom w:val="single" w:sz="8" w:space="0" w:color="auto"/>
            </w:tcBorders>
          </w:tcPr>
          <w:p w14:paraId="55C9F589" w14:textId="7FDC4939" w:rsidR="00EB3293" w:rsidRPr="007264C6" w:rsidRDefault="001E0D28" w:rsidP="00D824C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1251" w:type="dxa"/>
            <w:tcBorders>
              <w:top w:val="single" w:sz="8" w:space="0" w:color="auto"/>
              <w:bottom w:val="single" w:sz="8" w:space="0" w:color="auto"/>
            </w:tcBorders>
          </w:tcPr>
          <w:p w14:paraId="3FDD7A23" w14:textId="1BAF0681" w:rsidR="00EB3293" w:rsidRDefault="001E0D28" w:rsidP="00D82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172" w:type="dxa"/>
            <w:tcBorders>
              <w:top w:val="single" w:sz="8" w:space="0" w:color="auto"/>
              <w:bottom w:val="single" w:sz="8" w:space="0" w:color="auto"/>
            </w:tcBorders>
          </w:tcPr>
          <w:p w14:paraId="2EA363BD" w14:textId="4C9AC5FF" w:rsidR="00EB3293" w:rsidRDefault="001E0D28" w:rsidP="00D82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172" w:type="dxa"/>
            <w:tcBorders>
              <w:top w:val="single" w:sz="8" w:space="0" w:color="auto"/>
              <w:bottom w:val="single" w:sz="8" w:space="0" w:color="auto"/>
            </w:tcBorders>
          </w:tcPr>
          <w:p w14:paraId="4D360707" w14:textId="47ED128E" w:rsidR="00EB3293" w:rsidRDefault="001E0D28" w:rsidP="00D82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172" w:type="dxa"/>
            <w:tcBorders>
              <w:top w:val="single" w:sz="8" w:space="0" w:color="auto"/>
              <w:bottom w:val="single" w:sz="8" w:space="0" w:color="auto"/>
            </w:tcBorders>
          </w:tcPr>
          <w:p w14:paraId="2CB86851" w14:textId="56DA9EB3" w:rsidR="00EB3293" w:rsidRDefault="001E0D28" w:rsidP="00D82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172" w:type="dxa"/>
            <w:tcBorders>
              <w:top w:val="single" w:sz="8" w:space="0" w:color="auto"/>
              <w:bottom w:val="single" w:sz="8" w:space="0" w:color="auto"/>
            </w:tcBorders>
          </w:tcPr>
          <w:p w14:paraId="3986BDEC" w14:textId="19E6FB2A" w:rsidR="00EB3293" w:rsidRDefault="001E0D28" w:rsidP="00D82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1172" w:type="dxa"/>
            <w:tcBorders>
              <w:top w:val="single" w:sz="8" w:space="0" w:color="auto"/>
              <w:bottom w:val="single" w:sz="8" w:space="0" w:color="auto"/>
            </w:tcBorders>
          </w:tcPr>
          <w:p w14:paraId="0130E00E" w14:textId="65986DD3" w:rsidR="00EB3293" w:rsidRDefault="001E0D28" w:rsidP="00D82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</w:t>
            </w:r>
          </w:p>
        </w:tc>
      </w:tr>
      <w:tr w:rsidR="00EB3293" w:rsidRPr="007264C6" w14:paraId="492F5F55" w14:textId="73A54769" w:rsidTr="00B231BB">
        <w:tc>
          <w:tcPr>
            <w:tcW w:w="2604" w:type="dxa"/>
            <w:tcBorders>
              <w:top w:val="single" w:sz="8" w:space="0" w:color="auto"/>
              <w:bottom w:val="single" w:sz="8" w:space="0" w:color="auto"/>
            </w:tcBorders>
          </w:tcPr>
          <w:p w14:paraId="5BA8C849" w14:textId="2F71CF68" w:rsidR="00EB3293" w:rsidRPr="007264C6" w:rsidRDefault="00EB3293" w:rsidP="00D824C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264C6">
              <w:rPr>
                <w:rFonts w:ascii="Times New Roman" w:hAnsi="Times New Roman" w:cs="Times New Roman"/>
                <w:sz w:val="21"/>
                <w:szCs w:val="21"/>
              </w:rPr>
              <w:t>Age</w:t>
            </w:r>
            <w:r w:rsidR="001E0D28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Mean</w:t>
            </w:r>
            <w:r>
              <w:t xml:space="preserve"> </w:t>
            </w:r>
            <w:r w:rsidR="00B231BB">
              <w:t>(</w:t>
            </w:r>
            <w:r w:rsidR="001E0D28">
              <w:rPr>
                <w:rFonts w:ascii="Times New Roman" w:hAnsi="Times New Roman" w:cs="Times New Roman"/>
                <w:sz w:val="21"/>
                <w:szCs w:val="21"/>
              </w:rPr>
              <w:t>SD</w:t>
            </w:r>
            <w:r w:rsidR="00B231BB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51" w:type="dxa"/>
            <w:tcBorders>
              <w:top w:val="single" w:sz="8" w:space="0" w:color="auto"/>
              <w:bottom w:val="single" w:sz="8" w:space="0" w:color="auto"/>
            </w:tcBorders>
          </w:tcPr>
          <w:p w14:paraId="47190B80" w14:textId="3A03A14C" w:rsidR="00EB3293" w:rsidRPr="007264C6" w:rsidRDefault="001E0D28" w:rsidP="00D82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E0D2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7.5</w:t>
            </w:r>
            <w:r w:rsidR="00B231B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1E0D2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3</w:t>
            </w:r>
            <w:r w:rsidR="00B231B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  <w:r w:rsidRPr="001E0D28" w:rsidDel="001E0D2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72" w:type="dxa"/>
            <w:tcBorders>
              <w:top w:val="single" w:sz="8" w:space="0" w:color="auto"/>
              <w:bottom w:val="single" w:sz="8" w:space="0" w:color="auto"/>
            </w:tcBorders>
          </w:tcPr>
          <w:p w14:paraId="2EF8D03A" w14:textId="663CE191" w:rsidR="00EB3293" w:rsidRDefault="001E0D28" w:rsidP="00D82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E0D2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0.2</w:t>
            </w:r>
            <w:r w:rsidR="00B231B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1E0D2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.2</w:t>
            </w:r>
            <w:r w:rsidR="00B231B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72" w:type="dxa"/>
            <w:tcBorders>
              <w:top w:val="single" w:sz="8" w:space="0" w:color="auto"/>
              <w:bottom w:val="single" w:sz="8" w:space="0" w:color="auto"/>
            </w:tcBorders>
          </w:tcPr>
          <w:p w14:paraId="30EE1B66" w14:textId="1F7C8791" w:rsidR="00EB3293" w:rsidRDefault="001E0D28" w:rsidP="00D82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E0D2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5.2</w:t>
            </w:r>
            <w:r w:rsidR="00B231B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1E0D2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.2</w:t>
            </w:r>
            <w:r w:rsidR="00B231B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72" w:type="dxa"/>
            <w:tcBorders>
              <w:top w:val="single" w:sz="8" w:space="0" w:color="auto"/>
              <w:bottom w:val="single" w:sz="8" w:space="0" w:color="auto"/>
            </w:tcBorders>
          </w:tcPr>
          <w:p w14:paraId="16676FAA" w14:textId="7C8BE21E" w:rsidR="00EB3293" w:rsidRDefault="001E0D28" w:rsidP="00D82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E0D2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6.2</w:t>
            </w:r>
            <w:r w:rsidR="00B231B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1E0D2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.6</w:t>
            </w:r>
            <w:r w:rsidR="00B231B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72" w:type="dxa"/>
            <w:tcBorders>
              <w:top w:val="single" w:sz="8" w:space="0" w:color="auto"/>
              <w:bottom w:val="single" w:sz="8" w:space="0" w:color="auto"/>
            </w:tcBorders>
          </w:tcPr>
          <w:p w14:paraId="329066E5" w14:textId="5E31B03F" w:rsidR="00EB3293" w:rsidRDefault="001E0D28" w:rsidP="00D82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E0D2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2.9</w:t>
            </w:r>
            <w:r w:rsidR="00B231B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1E0D2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9</w:t>
            </w:r>
            <w:r w:rsidR="00B231B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72" w:type="dxa"/>
            <w:tcBorders>
              <w:top w:val="single" w:sz="8" w:space="0" w:color="auto"/>
              <w:bottom w:val="single" w:sz="8" w:space="0" w:color="auto"/>
            </w:tcBorders>
          </w:tcPr>
          <w:p w14:paraId="26B17537" w14:textId="77777777" w:rsidR="00EB3293" w:rsidRDefault="00EB3293" w:rsidP="00D82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B3293" w:rsidRPr="007264C6" w14:paraId="14CF2B57" w14:textId="53E00129" w:rsidTr="00B231BB">
        <w:tc>
          <w:tcPr>
            <w:tcW w:w="2604" w:type="dxa"/>
            <w:tcBorders>
              <w:top w:val="single" w:sz="8" w:space="0" w:color="auto"/>
            </w:tcBorders>
          </w:tcPr>
          <w:p w14:paraId="39690B55" w14:textId="6271E4D3" w:rsidR="00EB3293" w:rsidRPr="007264C6" w:rsidRDefault="00EB3293" w:rsidP="00D824C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ex</w:t>
            </w:r>
            <w:r w:rsidRPr="007264C6">
              <w:rPr>
                <w:rFonts w:ascii="Times New Roman" w:hAnsi="Times New Roman" w:cs="Times New Roman"/>
                <w:sz w:val="21"/>
                <w:szCs w:val="21"/>
              </w:rPr>
              <w:t>, No. (%)</w:t>
            </w:r>
          </w:p>
        </w:tc>
        <w:tc>
          <w:tcPr>
            <w:tcW w:w="1251" w:type="dxa"/>
            <w:tcBorders>
              <w:top w:val="single" w:sz="8" w:space="0" w:color="auto"/>
            </w:tcBorders>
          </w:tcPr>
          <w:p w14:paraId="0E5673D8" w14:textId="77777777" w:rsidR="00EB3293" w:rsidRPr="007264C6" w:rsidRDefault="00EB3293" w:rsidP="00D824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2" w:type="dxa"/>
            <w:tcBorders>
              <w:top w:val="single" w:sz="8" w:space="0" w:color="auto"/>
            </w:tcBorders>
          </w:tcPr>
          <w:p w14:paraId="429FB5DB" w14:textId="77777777" w:rsidR="00EB3293" w:rsidRPr="007264C6" w:rsidRDefault="00EB3293" w:rsidP="00D824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2" w:type="dxa"/>
            <w:tcBorders>
              <w:top w:val="single" w:sz="8" w:space="0" w:color="auto"/>
            </w:tcBorders>
          </w:tcPr>
          <w:p w14:paraId="3F41FAF4" w14:textId="77777777" w:rsidR="00EB3293" w:rsidRPr="007264C6" w:rsidRDefault="00EB3293" w:rsidP="00D824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2" w:type="dxa"/>
            <w:tcBorders>
              <w:top w:val="single" w:sz="8" w:space="0" w:color="auto"/>
            </w:tcBorders>
          </w:tcPr>
          <w:p w14:paraId="4DCF7854" w14:textId="77777777" w:rsidR="00EB3293" w:rsidRPr="007264C6" w:rsidRDefault="00EB3293" w:rsidP="00D824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2" w:type="dxa"/>
            <w:tcBorders>
              <w:top w:val="single" w:sz="8" w:space="0" w:color="auto"/>
            </w:tcBorders>
          </w:tcPr>
          <w:p w14:paraId="7FBA8EF2" w14:textId="77777777" w:rsidR="00EB3293" w:rsidRPr="007264C6" w:rsidRDefault="00EB3293" w:rsidP="00D824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2" w:type="dxa"/>
            <w:tcBorders>
              <w:top w:val="single" w:sz="8" w:space="0" w:color="auto"/>
            </w:tcBorders>
          </w:tcPr>
          <w:p w14:paraId="539961BA" w14:textId="77777777" w:rsidR="00EB3293" w:rsidRPr="007264C6" w:rsidRDefault="00EB3293" w:rsidP="00D824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B3293" w:rsidRPr="007264C6" w14:paraId="18E9B651" w14:textId="3E4702A0" w:rsidTr="00B231BB">
        <w:tc>
          <w:tcPr>
            <w:tcW w:w="2604" w:type="dxa"/>
          </w:tcPr>
          <w:p w14:paraId="6ABE5543" w14:textId="5A2B378C" w:rsidR="00EB3293" w:rsidRPr="007264C6" w:rsidRDefault="00EB3293" w:rsidP="00D824C9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7264C6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251" w:type="dxa"/>
          </w:tcPr>
          <w:p w14:paraId="0ADDE49C" w14:textId="11082D40" w:rsidR="00EB3293" w:rsidRPr="007264C6" w:rsidRDefault="001E0D28" w:rsidP="00D824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="00EB3293" w:rsidRPr="007264C6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0</w:t>
            </w:r>
            <w:r w:rsidR="00EB3293" w:rsidRPr="007264C6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72" w:type="dxa"/>
          </w:tcPr>
          <w:p w14:paraId="057A3276" w14:textId="341D539D" w:rsidR="00EB3293" w:rsidRDefault="001E0D28" w:rsidP="00D824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 (100)</w:t>
            </w:r>
          </w:p>
        </w:tc>
        <w:tc>
          <w:tcPr>
            <w:tcW w:w="1172" w:type="dxa"/>
          </w:tcPr>
          <w:p w14:paraId="371738E7" w14:textId="517108B9" w:rsidR="00EB3293" w:rsidRDefault="001E0D28" w:rsidP="00D824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 (60)</w:t>
            </w:r>
          </w:p>
        </w:tc>
        <w:tc>
          <w:tcPr>
            <w:tcW w:w="1172" w:type="dxa"/>
          </w:tcPr>
          <w:p w14:paraId="07C2A239" w14:textId="209CD54A" w:rsidR="00EB3293" w:rsidRDefault="001E0D28" w:rsidP="00D824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 (70)</w:t>
            </w:r>
          </w:p>
        </w:tc>
        <w:tc>
          <w:tcPr>
            <w:tcW w:w="1172" w:type="dxa"/>
          </w:tcPr>
          <w:p w14:paraId="42A37F8B" w14:textId="7AC225C1" w:rsidR="00EB3293" w:rsidRDefault="001E0D28" w:rsidP="00D824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 (43)</w:t>
            </w:r>
          </w:p>
        </w:tc>
        <w:tc>
          <w:tcPr>
            <w:tcW w:w="1172" w:type="dxa"/>
          </w:tcPr>
          <w:p w14:paraId="453C76BC" w14:textId="21044ABC" w:rsidR="00EB3293" w:rsidRDefault="001E0D28" w:rsidP="00D824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 (86)</w:t>
            </w:r>
          </w:p>
        </w:tc>
      </w:tr>
      <w:tr w:rsidR="00EB3293" w:rsidRPr="007264C6" w14:paraId="2A22D7F6" w14:textId="3BA3F67E" w:rsidTr="00B231BB">
        <w:tc>
          <w:tcPr>
            <w:tcW w:w="2604" w:type="dxa"/>
          </w:tcPr>
          <w:p w14:paraId="5903ED8F" w14:textId="5FF3C881" w:rsidR="00EB3293" w:rsidRPr="007264C6" w:rsidRDefault="00EB3293" w:rsidP="00D824C9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7264C6"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1251" w:type="dxa"/>
          </w:tcPr>
          <w:p w14:paraId="4852C43C" w14:textId="3DD07D82" w:rsidR="00EB3293" w:rsidRPr="007264C6" w:rsidRDefault="001E0D28" w:rsidP="00D824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="00EB3293" w:rsidRPr="007264C6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0</w:t>
            </w:r>
            <w:r w:rsidR="00EB3293" w:rsidRPr="007264C6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72" w:type="dxa"/>
          </w:tcPr>
          <w:p w14:paraId="4C176049" w14:textId="5D83F7AB" w:rsidR="00EB3293" w:rsidRDefault="001E0D28" w:rsidP="00D824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172" w:type="dxa"/>
          </w:tcPr>
          <w:p w14:paraId="313E1E56" w14:textId="746E9A40" w:rsidR="00EB3293" w:rsidRDefault="001E0D28" w:rsidP="00D824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 (40)</w:t>
            </w:r>
          </w:p>
        </w:tc>
        <w:tc>
          <w:tcPr>
            <w:tcW w:w="1172" w:type="dxa"/>
          </w:tcPr>
          <w:p w14:paraId="4039B6F2" w14:textId="4486BE18" w:rsidR="00EB3293" w:rsidRDefault="001E0D28" w:rsidP="00D824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 (30)</w:t>
            </w:r>
          </w:p>
        </w:tc>
        <w:tc>
          <w:tcPr>
            <w:tcW w:w="1172" w:type="dxa"/>
          </w:tcPr>
          <w:p w14:paraId="3BF2DCF2" w14:textId="14BF0247" w:rsidR="00EB3293" w:rsidRDefault="001E0D28" w:rsidP="00D824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 (57)</w:t>
            </w:r>
          </w:p>
        </w:tc>
        <w:tc>
          <w:tcPr>
            <w:tcW w:w="1172" w:type="dxa"/>
          </w:tcPr>
          <w:p w14:paraId="1C3424B4" w14:textId="7569FC2C" w:rsidR="00EB3293" w:rsidRDefault="001E0D28" w:rsidP="00D824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 (14)</w:t>
            </w:r>
          </w:p>
        </w:tc>
      </w:tr>
      <w:tr w:rsidR="00EB3293" w:rsidRPr="007264C6" w14:paraId="2EB84CA6" w14:textId="77B9C1AC" w:rsidTr="00B231BB">
        <w:tc>
          <w:tcPr>
            <w:tcW w:w="2604" w:type="dxa"/>
            <w:tcBorders>
              <w:top w:val="single" w:sz="8" w:space="0" w:color="auto"/>
            </w:tcBorders>
          </w:tcPr>
          <w:p w14:paraId="667ECAE0" w14:textId="7AD1D610" w:rsidR="00EB3293" w:rsidRPr="007264C6" w:rsidRDefault="00EB3293" w:rsidP="00D824C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</w:t>
            </w:r>
            <w:r w:rsidRPr="007264C6">
              <w:rPr>
                <w:rFonts w:ascii="Times New Roman" w:hAnsi="Times New Roman" w:cs="Times New Roman"/>
                <w:sz w:val="21"/>
                <w:szCs w:val="21"/>
              </w:rPr>
              <w:t>ace, No. (%)</w:t>
            </w:r>
          </w:p>
        </w:tc>
        <w:tc>
          <w:tcPr>
            <w:tcW w:w="1251" w:type="dxa"/>
            <w:tcBorders>
              <w:top w:val="single" w:sz="8" w:space="0" w:color="auto"/>
            </w:tcBorders>
          </w:tcPr>
          <w:p w14:paraId="7E450B59" w14:textId="77777777" w:rsidR="00EB3293" w:rsidRPr="007264C6" w:rsidRDefault="00EB3293" w:rsidP="00D824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2" w:type="dxa"/>
            <w:tcBorders>
              <w:top w:val="single" w:sz="8" w:space="0" w:color="auto"/>
            </w:tcBorders>
          </w:tcPr>
          <w:p w14:paraId="76C1D63B" w14:textId="77777777" w:rsidR="00EB3293" w:rsidRPr="007264C6" w:rsidRDefault="00EB3293" w:rsidP="00D824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2" w:type="dxa"/>
            <w:tcBorders>
              <w:top w:val="single" w:sz="8" w:space="0" w:color="auto"/>
            </w:tcBorders>
          </w:tcPr>
          <w:p w14:paraId="31D792F5" w14:textId="77777777" w:rsidR="00EB3293" w:rsidRPr="007264C6" w:rsidRDefault="00EB3293" w:rsidP="00D824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2" w:type="dxa"/>
            <w:tcBorders>
              <w:top w:val="single" w:sz="8" w:space="0" w:color="auto"/>
            </w:tcBorders>
          </w:tcPr>
          <w:p w14:paraId="7D7A769B" w14:textId="77777777" w:rsidR="00EB3293" w:rsidRPr="007264C6" w:rsidRDefault="00EB3293" w:rsidP="00D824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2" w:type="dxa"/>
            <w:tcBorders>
              <w:top w:val="single" w:sz="8" w:space="0" w:color="auto"/>
            </w:tcBorders>
          </w:tcPr>
          <w:p w14:paraId="44B32A0C" w14:textId="77777777" w:rsidR="00EB3293" w:rsidRPr="007264C6" w:rsidRDefault="00EB3293" w:rsidP="00D824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2" w:type="dxa"/>
            <w:tcBorders>
              <w:top w:val="single" w:sz="8" w:space="0" w:color="auto"/>
            </w:tcBorders>
          </w:tcPr>
          <w:p w14:paraId="2C47E57D" w14:textId="77777777" w:rsidR="00EB3293" w:rsidRPr="007264C6" w:rsidRDefault="00EB3293" w:rsidP="00D824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B3293" w:rsidRPr="007264C6" w14:paraId="1C396DFD" w14:textId="5D3BA594" w:rsidTr="00B231BB">
        <w:tc>
          <w:tcPr>
            <w:tcW w:w="2604" w:type="dxa"/>
          </w:tcPr>
          <w:p w14:paraId="4A197C91" w14:textId="7B79925F" w:rsidR="00EB3293" w:rsidRPr="007264C6" w:rsidRDefault="00EB3293" w:rsidP="004D382A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sian</w:t>
            </w:r>
          </w:p>
        </w:tc>
        <w:tc>
          <w:tcPr>
            <w:tcW w:w="1251" w:type="dxa"/>
          </w:tcPr>
          <w:p w14:paraId="4ECCA742" w14:textId="635854FF" w:rsidR="00EB3293" w:rsidRPr="007264C6" w:rsidRDefault="001E0D28" w:rsidP="001E0D2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 (50)</w:t>
            </w:r>
          </w:p>
        </w:tc>
        <w:tc>
          <w:tcPr>
            <w:tcW w:w="1172" w:type="dxa"/>
          </w:tcPr>
          <w:p w14:paraId="34B72E2C" w14:textId="5C17BB38" w:rsidR="00EB3293" w:rsidRPr="007264C6" w:rsidRDefault="001E0D28" w:rsidP="004D382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9739A2">
              <w:rPr>
                <w:rFonts w:ascii="Times New Roman" w:hAnsi="Times New Roman" w:cs="Times New Roman"/>
                <w:sz w:val="21"/>
                <w:szCs w:val="21"/>
              </w:rPr>
              <w:t xml:space="preserve"> (0)</w:t>
            </w:r>
          </w:p>
        </w:tc>
        <w:tc>
          <w:tcPr>
            <w:tcW w:w="1172" w:type="dxa"/>
          </w:tcPr>
          <w:p w14:paraId="0B166AA0" w14:textId="22611A0C" w:rsidR="00EB3293" w:rsidRPr="007264C6" w:rsidRDefault="009739A2" w:rsidP="004D382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172" w:type="dxa"/>
          </w:tcPr>
          <w:p w14:paraId="4EA61CB8" w14:textId="1DF2577E" w:rsidR="00EB3293" w:rsidRPr="007264C6" w:rsidRDefault="009739A2" w:rsidP="004D382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 (30)</w:t>
            </w:r>
          </w:p>
        </w:tc>
        <w:tc>
          <w:tcPr>
            <w:tcW w:w="1172" w:type="dxa"/>
          </w:tcPr>
          <w:p w14:paraId="27FB06BD" w14:textId="0D66924E" w:rsidR="00EB3293" w:rsidRPr="007264C6" w:rsidRDefault="009739A2" w:rsidP="004D382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 (14)</w:t>
            </w:r>
          </w:p>
        </w:tc>
        <w:tc>
          <w:tcPr>
            <w:tcW w:w="1172" w:type="dxa"/>
          </w:tcPr>
          <w:p w14:paraId="544C0F4F" w14:textId="5FE9A942" w:rsidR="00EB3293" w:rsidRPr="007264C6" w:rsidRDefault="001E0D28" w:rsidP="004D382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 (43)</w:t>
            </w:r>
          </w:p>
        </w:tc>
      </w:tr>
      <w:tr w:rsidR="00EB3293" w:rsidRPr="007264C6" w14:paraId="7240D797" w14:textId="04F41CCC" w:rsidTr="00B231BB">
        <w:tc>
          <w:tcPr>
            <w:tcW w:w="2604" w:type="dxa"/>
          </w:tcPr>
          <w:p w14:paraId="54A53732" w14:textId="450E9F0D" w:rsidR="00EB3293" w:rsidRPr="007264C6" w:rsidRDefault="00EB3293" w:rsidP="004D382A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lack</w:t>
            </w:r>
          </w:p>
        </w:tc>
        <w:tc>
          <w:tcPr>
            <w:tcW w:w="1251" w:type="dxa"/>
          </w:tcPr>
          <w:p w14:paraId="614369DB" w14:textId="561DCC11" w:rsidR="00EB3293" w:rsidRPr="007264C6" w:rsidRDefault="001E0D28" w:rsidP="001E0D2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 (20)</w:t>
            </w:r>
          </w:p>
        </w:tc>
        <w:tc>
          <w:tcPr>
            <w:tcW w:w="1172" w:type="dxa"/>
          </w:tcPr>
          <w:p w14:paraId="429B6B90" w14:textId="6B979965" w:rsidR="00EB3293" w:rsidRPr="007264C6" w:rsidRDefault="001E0D28" w:rsidP="004D382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9739A2">
              <w:rPr>
                <w:rFonts w:ascii="Times New Roman" w:hAnsi="Times New Roman" w:cs="Times New Roman"/>
                <w:sz w:val="21"/>
                <w:szCs w:val="21"/>
              </w:rPr>
              <w:t xml:space="preserve"> (40)</w:t>
            </w:r>
          </w:p>
        </w:tc>
        <w:tc>
          <w:tcPr>
            <w:tcW w:w="1172" w:type="dxa"/>
          </w:tcPr>
          <w:p w14:paraId="3DC3F25A" w14:textId="7010AAE8" w:rsidR="00EB3293" w:rsidRPr="007264C6" w:rsidRDefault="009739A2" w:rsidP="004D382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172" w:type="dxa"/>
          </w:tcPr>
          <w:p w14:paraId="42C7C2C9" w14:textId="53427DAC" w:rsidR="00EB3293" w:rsidRPr="007264C6" w:rsidRDefault="009739A2" w:rsidP="004D382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172" w:type="dxa"/>
          </w:tcPr>
          <w:p w14:paraId="41D5EF37" w14:textId="4D459FBA" w:rsidR="00EB3293" w:rsidRPr="007264C6" w:rsidRDefault="009739A2" w:rsidP="004D382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172" w:type="dxa"/>
          </w:tcPr>
          <w:p w14:paraId="24018272" w14:textId="52FDC6B8" w:rsidR="00EB3293" w:rsidRPr="007264C6" w:rsidRDefault="001E0D28" w:rsidP="004D382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 (14)</w:t>
            </w:r>
          </w:p>
        </w:tc>
      </w:tr>
      <w:tr w:rsidR="00EB3293" w:rsidRPr="007264C6" w14:paraId="68E6CDE8" w14:textId="68F61C10" w:rsidTr="00B231BB">
        <w:tc>
          <w:tcPr>
            <w:tcW w:w="2604" w:type="dxa"/>
          </w:tcPr>
          <w:p w14:paraId="0FC638B6" w14:textId="7EB6A73C" w:rsidR="00EB3293" w:rsidRPr="007264C6" w:rsidRDefault="00EB3293" w:rsidP="00D824C9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hite</w:t>
            </w:r>
          </w:p>
        </w:tc>
        <w:tc>
          <w:tcPr>
            <w:tcW w:w="1251" w:type="dxa"/>
          </w:tcPr>
          <w:p w14:paraId="1459B5B8" w14:textId="3EE4C962" w:rsidR="00EB3293" w:rsidRPr="007264C6" w:rsidRDefault="001E0D28" w:rsidP="001E0D2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 (20)</w:t>
            </w:r>
          </w:p>
        </w:tc>
        <w:tc>
          <w:tcPr>
            <w:tcW w:w="1172" w:type="dxa"/>
          </w:tcPr>
          <w:p w14:paraId="7244DEF5" w14:textId="43C16220" w:rsidR="00EB3293" w:rsidRPr="007264C6" w:rsidRDefault="001E0D28" w:rsidP="00D824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9739A2">
              <w:rPr>
                <w:rFonts w:ascii="Times New Roman" w:hAnsi="Times New Roman" w:cs="Times New Roman"/>
                <w:sz w:val="21"/>
                <w:szCs w:val="21"/>
              </w:rPr>
              <w:t xml:space="preserve"> (20)</w:t>
            </w:r>
          </w:p>
        </w:tc>
        <w:tc>
          <w:tcPr>
            <w:tcW w:w="1172" w:type="dxa"/>
          </w:tcPr>
          <w:p w14:paraId="15160122" w14:textId="2E7A67CE" w:rsidR="00EB3293" w:rsidRPr="007264C6" w:rsidRDefault="009739A2" w:rsidP="00D824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 (60)</w:t>
            </w:r>
          </w:p>
        </w:tc>
        <w:tc>
          <w:tcPr>
            <w:tcW w:w="1172" w:type="dxa"/>
          </w:tcPr>
          <w:p w14:paraId="01D091EB" w14:textId="5A125825" w:rsidR="00EB3293" w:rsidRPr="007264C6" w:rsidRDefault="009739A2" w:rsidP="00D824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 (40)</w:t>
            </w:r>
          </w:p>
        </w:tc>
        <w:tc>
          <w:tcPr>
            <w:tcW w:w="1172" w:type="dxa"/>
          </w:tcPr>
          <w:p w14:paraId="04E52066" w14:textId="14FAD318" w:rsidR="00EB3293" w:rsidRPr="007264C6" w:rsidRDefault="009739A2" w:rsidP="00D824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 (57)</w:t>
            </w:r>
          </w:p>
        </w:tc>
        <w:tc>
          <w:tcPr>
            <w:tcW w:w="1172" w:type="dxa"/>
          </w:tcPr>
          <w:p w14:paraId="449F8B0C" w14:textId="1741B4DB" w:rsidR="00EB3293" w:rsidRPr="007264C6" w:rsidRDefault="001E0D28" w:rsidP="00D824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 (43)</w:t>
            </w:r>
          </w:p>
        </w:tc>
      </w:tr>
      <w:tr w:rsidR="00EB3293" w:rsidRPr="007264C6" w14:paraId="5B6FA9D1" w14:textId="37A62127" w:rsidTr="00B231BB">
        <w:tc>
          <w:tcPr>
            <w:tcW w:w="2604" w:type="dxa"/>
          </w:tcPr>
          <w:p w14:paraId="25780C9D" w14:textId="4CC5E7DA" w:rsidR="00EB3293" w:rsidRPr="007264C6" w:rsidRDefault="00EB3293" w:rsidP="00D824C9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ispanic</w:t>
            </w:r>
          </w:p>
        </w:tc>
        <w:tc>
          <w:tcPr>
            <w:tcW w:w="1251" w:type="dxa"/>
          </w:tcPr>
          <w:p w14:paraId="32EF694F" w14:textId="452EDE02" w:rsidR="00EB3293" w:rsidRPr="007264C6" w:rsidRDefault="001E0D28" w:rsidP="001E0D2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 (10)</w:t>
            </w:r>
          </w:p>
        </w:tc>
        <w:tc>
          <w:tcPr>
            <w:tcW w:w="1172" w:type="dxa"/>
          </w:tcPr>
          <w:p w14:paraId="0DED9B86" w14:textId="59782A06" w:rsidR="00EB3293" w:rsidRDefault="001E0D28" w:rsidP="00D824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9739A2">
              <w:rPr>
                <w:rFonts w:ascii="Times New Roman" w:hAnsi="Times New Roman" w:cs="Times New Roman"/>
                <w:sz w:val="21"/>
                <w:szCs w:val="21"/>
              </w:rPr>
              <w:t xml:space="preserve"> (20)</w:t>
            </w:r>
          </w:p>
        </w:tc>
        <w:tc>
          <w:tcPr>
            <w:tcW w:w="1172" w:type="dxa"/>
          </w:tcPr>
          <w:p w14:paraId="1F986C66" w14:textId="380F40E5" w:rsidR="00EB3293" w:rsidRDefault="009739A2" w:rsidP="00D824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 (40)</w:t>
            </w:r>
          </w:p>
        </w:tc>
        <w:tc>
          <w:tcPr>
            <w:tcW w:w="1172" w:type="dxa"/>
          </w:tcPr>
          <w:p w14:paraId="2CC76C89" w14:textId="5D05C5F1" w:rsidR="00EB3293" w:rsidRDefault="009739A2" w:rsidP="00D824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 (10)</w:t>
            </w:r>
          </w:p>
        </w:tc>
        <w:tc>
          <w:tcPr>
            <w:tcW w:w="1172" w:type="dxa"/>
          </w:tcPr>
          <w:p w14:paraId="7C0061A9" w14:textId="6F79E9FC" w:rsidR="00EB3293" w:rsidRDefault="009739A2" w:rsidP="00D824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 (14)</w:t>
            </w:r>
          </w:p>
        </w:tc>
        <w:tc>
          <w:tcPr>
            <w:tcW w:w="1172" w:type="dxa"/>
          </w:tcPr>
          <w:p w14:paraId="7B52AE2E" w14:textId="5D37F528" w:rsidR="00EB3293" w:rsidRDefault="001E0D28" w:rsidP="00D824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</w:tr>
      <w:tr w:rsidR="001E0D28" w:rsidRPr="007264C6" w14:paraId="30C62E1E" w14:textId="77777777" w:rsidTr="00B231BB">
        <w:tc>
          <w:tcPr>
            <w:tcW w:w="2604" w:type="dxa"/>
          </w:tcPr>
          <w:p w14:paraId="5A3D6E0C" w14:textId="01A1412D" w:rsidR="001E0D28" w:rsidDel="00EB3293" w:rsidRDefault="001E0D28" w:rsidP="00D824C9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ative Hawaiian</w:t>
            </w:r>
          </w:p>
        </w:tc>
        <w:tc>
          <w:tcPr>
            <w:tcW w:w="1251" w:type="dxa"/>
          </w:tcPr>
          <w:p w14:paraId="01B39F6D" w14:textId="629CC3EE" w:rsidR="001E0D28" w:rsidDel="001E0D28" w:rsidRDefault="001E0D28" w:rsidP="001E0D2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172" w:type="dxa"/>
          </w:tcPr>
          <w:p w14:paraId="62F7BCA3" w14:textId="7B350C56" w:rsidR="001E0D28" w:rsidRDefault="009739A2" w:rsidP="00D824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172" w:type="dxa"/>
          </w:tcPr>
          <w:p w14:paraId="550CA137" w14:textId="2FB354D3" w:rsidR="001E0D28" w:rsidRDefault="009739A2" w:rsidP="00D824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172" w:type="dxa"/>
          </w:tcPr>
          <w:p w14:paraId="6091B051" w14:textId="361F43B0" w:rsidR="001E0D28" w:rsidRDefault="009739A2" w:rsidP="00D824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 (10)</w:t>
            </w:r>
          </w:p>
        </w:tc>
        <w:tc>
          <w:tcPr>
            <w:tcW w:w="1172" w:type="dxa"/>
          </w:tcPr>
          <w:p w14:paraId="5025FE7F" w14:textId="1A393FEB" w:rsidR="001E0D28" w:rsidRDefault="009739A2" w:rsidP="00D824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172" w:type="dxa"/>
          </w:tcPr>
          <w:p w14:paraId="5CA13DA1" w14:textId="797607A6" w:rsidR="001E0D28" w:rsidRDefault="001E0D28" w:rsidP="00D824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</w:tr>
      <w:tr w:rsidR="001E0D28" w:rsidRPr="007264C6" w14:paraId="46FA79EA" w14:textId="77777777" w:rsidTr="00B231BB">
        <w:tc>
          <w:tcPr>
            <w:tcW w:w="2604" w:type="dxa"/>
          </w:tcPr>
          <w:p w14:paraId="68362078" w14:textId="133E53DE" w:rsidR="001E0D28" w:rsidDel="00EB3293" w:rsidRDefault="001E0D28" w:rsidP="00D824C9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Other</w:t>
            </w:r>
          </w:p>
        </w:tc>
        <w:tc>
          <w:tcPr>
            <w:tcW w:w="1251" w:type="dxa"/>
          </w:tcPr>
          <w:p w14:paraId="7F88993F" w14:textId="72B98774" w:rsidR="001E0D28" w:rsidDel="001E0D28" w:rsidRDefault="001E0D28" w:rsidP="001E0D2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172" w:type="dxa"/>
          </w:tcPr>
          <w:p w14:paraId="366BF72E" w14:textId="6596B35A" w:rsidR="001E0D28" w:rsidRDefault="009739A2" w:rsidP="00D824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 (20)</w:t>
            </w:r>
          </w:p>
        </w:tc>
        <w:tc>
          <w:tcPr>
            <w:tcW w:w="1172" w:type="dxa"/>
          </w:tcPr>
          <w:p w14:paraId="66F66BC3" w14:textId="065BD837" w:rsidR="001E0D28" w:rsidRDefault="009739A2" w:rsidP="00D824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172" w:type="dxa"/>
          </w:tcPr>
          <w:p w14:paraId="1690FFB1" w14:textId="546511FA" w:rsidR="001E0D28" w:rsidRDefault="009739A2" w:rsidP="00D824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 (10)</w:t>
            </w:r>
          </w:p>
        </w:tc>
        <w:tc>
          <w:tcPr>
            <w:tcW w:w="1172" w:type="dxa"/>
          </w:tcPr>
          <w:p w14:paraId="53ADF9B3" w14:textId="6DFABBD7" w:rsidR="001E0D28" w:rsidRDefault="009739A2" w:rsidP="00D824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 (14)</w:t>
            </w:r>
          </w:p>
        </w:tc>
        <w:tc>
          <w:tcPr>
            <w:tcW w:w="1172" w:type="dxa"/>
          </w:tcPr>
          <w:p w14:paraId="54511E0B" w14:textId="0A6AD4D0" w:rsidR="001E0D28" w:rsidRDefault="001E0D28" w:rsidP="00D824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</w:tr>
      <w:tr w:rsidR="00EB3293" w:rsidRPr="007264C6" w14:paraId="07C7B90D" w14:textId="09E5A448" w:rsidTr="00B231BB">
        <w:tc>
          <w:tcPr>
            <w:tcW w:w="2604" w:type="dxa"/>
            <w:tcBorders>
              <w:top w:val="single" w:sz="8" w:space="0" w:color="auto"/>
            </w:tcBorders>
          </w:tcPr>
          <w:p w14:paraId="250389ED" w14:textId="3207D2C9" w:rsidR="00EB3293" w:rsidRPr="007264C6" w:rsidRDefault="00EB3293" w:rsidP="007A3E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evel of injury</w:t>
            </w:r>
            <w:r w:rsidRPr="007264C6">
              <w:rPr>
                <w:rFonts w:ascii="Times New Roman" w:hAnsi="Times New Roman" w:cs="Times New Roman"/>
                <w:sz w:val="21"/>
                <w:szCs w:val="21"/>
              </w:rPr>
              <w:t>, No. (%)</w:t>
            </w:r>
          </w:p>
        </w:tc>
        <w:tc>
          <w:tcPr>
            <w:tcW w:w="1251" w:type="dxa"/>
            <w:tcBorders>
              <w:top w:val="single" w:sz="8" w:space="0" w:color="auto"/>
            </w:tcBorders>
          </w:tcPr>
          <w:p w14:paraId="13CF038B" w14:textId="77777777" w:rsidR="00EB3293" w:rsidRPr="007264C6" w:rsidRDefault="00EB3293" w:rsidP="007A3E8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264C6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172" w:type="dxa"/>
            <w:tcBorders>
              <w:top w:val="single" w:sz="8" w:space="0" w:color="auto"/>
            </w:tcBorders>
          </w:tcPr>
          <w:p w14:paraId="11C1858A" w14:textId="77777777" w:rsidR="00EB3293" w:rsidRPr="007264C6" w:rsidRDefault="00EB3293" w:rsidP="007A3E8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2" w:type="dxa"/>
            <w:tcBorders>
              <w:top w:val="single" w:sz="8" w:space="0" w:color="auto"/>
            </w:tcBorders>
          </w:tcPr>
          <w:p w14:paraId="573BBD30" w14:textId="77777777" w:rsidR="00EB3293" w:rsidRPr="007264C6" w:rsidRDefault="00EB3293" w:rsidP="007A3E8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2" w:type="dxa"/>
            <w:tcBorders>
              <w:top w:val="single" w:sz="8" w:space="0" w:color="auto"/>
            </w:tcBorders>
          </w:tcPr>
          <w:p w14:paraId="42E93372" w14:textId="77777777" w:rsidR="00EB3293" w:rsidRPr="007264C6" w:rsidRDefault="00EB3293" w:rsidP="007A3E8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2" w:type="dxa"/>
            <w:tcBorders>
              <w:top w:val="single" w:sz="8" w:space="0" w:color="auto"/>
            </w:tcBorders>
          </w:tcPr>
          <w:p w14:paraId="3AD1EEAC" w14:textId="77777777" w:rsidR="00EB3293" w:rsidRPr="007264C6" w:rsidRDefault="00EB3293" w:rsidP="007A3E8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2" w:type="dxa"/>
            <w:tcBorders>
              <w:top w:val="single" w:sz="8" w:space="0" w:color="auto"/>
            </w:tcBorders>
          </w:tcPr>
          <w:p w14:paraId="49DC2629" w14:textId="77777777" w:rsidR="00EB3293" w:rsidRPr="007264C6" w:rsidRDefault="00EB3293" w:rsidP="007A3E8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B3293" w:rsidRPr="007264C6" w14:paraId="39DE20B2" w14:textId="1DB0E217" w:rsidTr="00B231BB">
        <w:tc>
          <w:tcPr>
            <w:tcW w:w="2604" w:type="dxa"/>
          </w:tcPr>
          <w:p w14:paraId="339232B9" w14:textId="712E3D9C" w:rsidR="00EB3293" w:rsidRPr="007264C6" w:rsidRDefault="00180E19" w:rsidP="00AF4D4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ervical</w:t>
            </w:r>
          </w:p>
        </w:tc>
        <w:tc>
          <w:tcPr>
            <w:tcW w:w="1251" w:type="dxa"/>
          </w:tcPr>
          <w:p w14:paraId="0AB0C0B9" w14:textId="1FDB1F3A" w:rsidR="00EB3293" w:rsidRPr="007264C6" w:rsidRDefault="00180E19" w:rsidP="00AF4D4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 (40)</w:t>
            </w:r>
          </w:p>
        </w:tc>
        <w:tc>
          <w:tcPr>
            <w:tcW w:w="1172" w:type="dxa"/>
          </w:tcPr>
          <w:p w14:paraId="79B52F56" w14:textId="67D7DD2D" w:rsidR="00EB3293" w:rsidRPr="007264C6" w:rsidRDefault="00180E19" w:rsidP="00AF4D4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 (80)</w:t>
            </w:r>
          </w:p>
        </w:tc>
        <w:tc>
          <w:tcPr>
            <w:tcW w:w="1172" w:type="dxa"/>
          </w:tcPr>
          <w:p w14:paraId="067D58F4" w14:textId="38B2B4F1" w:rsidR="00EB3293" w:rsidRPr="007264C6" w:rsidRDefault="00180E19" w:rsidP="00AF4D4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 (100)</w:t>
            </w:r>
          </w:p>
        </w:tc>
        <w:tc>
          <w:tcPr>
            <w:tcW w:w="1172" w:type="dxa"/>
          </w:tcPr>
          <w:p w14:paraId="24CF08B4" w14:textId="7619C480" w:rsidR="00EB3293" w:rsidRPr="007264C6" w:rsidRDefault="00180E19" w:rsidP="00AF4D4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 (100)</w:t>
            </w:r>
          </w:p>
        </w:tc>
        <w:tc>
          <w:tcPr>
            <w:tcW w:w="1172" w:type="dxa"/>
          </w:tcPr>
          <w:p w14:paraId="72AA5177" w14:textId="1D75E836" w:rsidR="00EB3293" w:rsidRPr="007264C6" w:rsidRDefault="00180E19" w:rsidP="00AF4D4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1172" w:type="dxa"/>
          </w:tcPr>
          <w:p w14:paraId="25DE551D" w14:textId="6FEDF4E0" w:rsidR="00EB3293" w:rsidRPr="007264C6" w:rsidRDefault="00180E19" w:rsidP="00AF4D4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</w:tr>
      <w:tr w:rsidR="00EB3293" w:rsidRPr="007264C6" w14:paraId="0BA6677A" w14:textId="5D73FB52" w:rsidTr="00B231BB">
        <w:tc>
          <w:tcPr>
            <w:tcW w:w="2604" w:type="dxa"/>
          </w:tcPr>
          <w:p w14:paraId="67136D74" w14:textId="3449C4EB" w:rsidR="00EB3293" w:rsidRPr="007264C6" w:rsidRDefault="00180E19" w:rsidP="00AF4D4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horacic</w:t>
            </w:r>
          </w:p>
        </w:tc>
        <w:tc>
          <w:tcPr>
            <w:tcW w:w="1251" w:type="dxa"/>
          </w:tcPr>
          <w:p w14:paraId="6F5ADB92" w14:textId="70A934A3" w:rsidR="00EB3293" w:rsidRPr="007264C6" w:rsidRDefault="00180E19" w:rsidP="00AF4D4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 (40)</w:t>
            </w:r>
          </w:p>
        </w:tc>
        <w:tc>
          <w:tcPr>
            <w:tcW w:w="1172" w:type="dxa"/>
          </w:tcPr>
          <w:p w14:paraId="2CE79F49" w14:textId="7E5E4C87" w:rsidR="00EB3293" w:rsidRDefault="00180E19" w:rsidP="00AF4D4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 (20)</w:t>
            </w:r>
          </w:p>
        </w:tc>
        <w:tc>
          <w:tcPr>
            <w:tcW w:w="1172" w:type="dxa"/>
          </w:tcPr>
          <w:p w14:paraId="13E779CD" w14:textId="6D7AA587" w:rsidR="00EB3293" w:rsidRDefault="00180E19" w:rsidP="00AF4D4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172" w:type="dxa"/>
          </w:tcPr>
          <w:p w14:paraId="17F5E7E3" w14:textId="3A90FB54" w:rsidR="00EB3293" w:rsidRDefault="00180E19" w:rsidP="00AF4D4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172" w:type="dxa"/>
          </w:tcPr>
          <w:p w14:paraId="3DD449BB" w14:textId="42508061" w:rsidR="00EB3293" w:rsidRDefault="00180E19" w:rsidP="00AF4D4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1172" w:type="dxa"/>
          </w:tcPr>
          <w:p w14:paraId="457D650F" w14:textId="64D0F425" w:rsidR="00EB3293" w:rsidRDefault="00180E19" w:rsidP="00AF4D4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</w:tr>
      <w:tr w:rsidR="009739A2" w:rsidRPr="007264C6" w14:paraId="5EE00BAB" w14:textId="77777777" w:rsidTr="009739A2">
        <w:tc>
          <w:tcPr>
            <w:tcW w:w="2604" w:type="dxa"/>
          </w:tcPr>
          <w:p w14:paraId="51B6CEFE" w14:textId="75D2EB9A" w:rsidR="009739A2" w:rsidRPr="007264C6" w:rsidDel="009739A2" w:rsidRDefault="00180E19" w:rsidP="00AF4D4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umbar</w:t>
            </w:r>
          </w:p>
        </w:tc>
        <w:tc>
          <w:tcPr>
            <w:tcW w:w="1251" w:type="dxa"/>
          </w:tcPr>
          <w:p w14:paraId="6D2FC102" w14:textId="3352FC88" w:rsidR="009739A2" w:rsidDel="009739A2" w:rsidRDefault="00180E19" w:rsidP="00AF4D4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 (20)</w:t>
            </w:r>
          </w:p>
        </w:tc>
        <w:tc>
          <w:tcPr>
            <w:tcW w:w="1172" w:type="dxa"/>
          </w:tcPr>
          <w:p w14:paraId="5C0C68A7" w14:textId="29888D53" w:rsidR="009739A2" w:rsidRDefault="00180E19" w:rsidP="00AF4D4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172" w:type="dxa"/>
          </w:tcPr>
          <w:p w14:paraId="6317C37B" w14:textId="77CE4EE8" w:rsidR="009739A2" w:rsidRDefault="00180E19" w:rsidP="00AF4D4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172" w:type="dxa"/>
          </w:tcPr>
          <w:p w14:paraId="21B32658" w14:textId="3750A860" w:rsidR="009739A2" w:rsidRDefault="00180E19" w:rsidP="00AF4D4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172" w:type="dxa"/>
          </w:tcPr>
          <w:p w14:paraId="70D2BD95" w14:textId="0DE311EB" w:rsidR="009739A2" w:rsidRDefault="00180E19" w:rsidP="00AF4D4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1172" w:type="dxa"/>
          </w:tcPr>
          <w:p w14:paraId="5FBFDF22" w14:textId="69FF0221" w:rsidR="009739A2" w:rsidRDefault="00180E19" w:rsidP="00AF4D4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</w:tr>
      <w:tr w:rsidR="00EB3293" w:rsidRPr="007264C6" w14:paraId="2149A2F8" w14:textId="6C35B2B3" w:rsidTr="00B231BB">
        <w:tc>
          <w:tcPr>
            <w:tcW w:w="2604" w:type="dxa"/>
            <w:tcBorders>
              <w:top w:val="single" w:sz="8" w:space="0" w:color="auto"/>
            </w:tcBorders>
          </w:tcPr>
          <w:p w14:paraId="5597AD9D" w14:textId="265554F1" w:rsidR="00EB3293" w:rsidRPr="007264C6" w:rsidRDefault="00EB3293" w:rsidP="000E42D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njury Mechanism</w:t>
            </w:r>
            <w:r w:rsidRPr="007264C6">
              <w:rPr>
                <w:rFonts w:ascii="Times New Roman" w:hAnsi="Times New Roman" w:cs="Times New Roman"/>
                <w:sz w:val="21"/>
                <w:szCs w:val="21"/>
              </w:rPr>
              <w:t>, No. (%)</w:t>
            </w:r>
          </w:p>
        </w:tc>
        <w:tc>
          <w:tcPr>
            <w:tcW w:w="1251" w:type="dxa"/>
            <w:tcBorders>
              <w:top w:val="single" w:sz="8" w:space="0" w:color="auto"/>
            </w:tcBorders>
          </w:tcPr>
          <w:p w14:paraId="36EC4617" w14:textId="77777777" w:rsidR="00EB3293" w:rsidRPr="007264C6" w:rsidRDefault="00EB3293" w:rsidP="000E42D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2" w:type="dxa"/>
            <w:tcBorders>
              <w:top w:val="single" w:sz="8" w:space="0" w:color="auto"/>
            </w:tcBorders>
          </w:tcPr>
          <w:p w14:paraId="6AA8E0CF" w14:textId="77777777" w:rsidR="00EB3293" w:rsidRPr="007264C6" w:rsidRDefault="00EB3293" w:rsidP="000E42D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2" w:type="dxa"/>
            <w:tcBorders>
              <w:top w:val="single" w:sz="8" w:space="0" w:color="auto"/>
            </w:tcBorders>
          </w:tcPr>
          <w:p w14:paraId="69D893EC" w14:textId="77777777" w:rsidR="00EB3293" w:rsidRPr="007264C6" w:rsidRDefault="00EB3293" w:rsidP="000E42D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2" w:type="dxa"/>
            <w:tcBorders>
              <w:top w:val="single" w:sz="8" w:space="0" w:color="auto"/>
            </w:tcBorders>
          </w:tcPr>
          <w:p w14:paraId="436FBC0A" w14:textId="77777777" w:rsidR="00EB3293" w:rsidRPr="007264C6" w:rsidRDefault="00EB3293" w:rsidP="000E42D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2" w:type="dxa"/>
            <w:tcBorders>
              <w:top w:val="single" w:sz="8" w:space="0" w:color="auto"/>
            </w:tcBorders>
          </w:tcPr>
          <w:p w14:paraId="5CB799AD" w14:textId="77777777" w:rsidR="00EB3293" w:rsidRPr="007264C6" w:rsidRDefault="00EB3293" w:rsidP="000E42D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2" w:type="dxa"/>
            <w:tcBorders>
              <w:top w:val="single" w:sz="8" w:space="0" w:color="auto"/>
            </w:tcBorders>
          </w:tcPr>
          <w:p w14:paraId="63155FC8" w14:textId="77777777" w:rsidR="00EB3293" w:rsidRPr="007264C6" w:rsidRDefault="00EB3293" w:rsidP="000E42D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30770" w:rsidRPr="007264C6" w14:paraId="15DACE79" w14:textId="46086515" w:rsidTr="00B231BB">
        <w:tc>
          <w:tcPr>
            <w:tcW w:w="2604" w:type="dxa"/>
          </w:tcPr>
          <w:p w14:paraId="53794EF3" w14:textId="32A8619E" w:rsidR="00830770" w:rsidRPr="007264C6" w:rsidRDefault="00830770" w:rsidP="0083077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all</w:t>
            </w:r>
          </w:p>
        </w:tc>
        <w:tc>
          <w:tcPr>
            <w:tcW w:w="1251" w:type="dxa"/>
          </w:tcPr>
          <w:p w14:paraId="6FD69338" w14:textId="5BE4EBDE" w:rsidR="00830770" w:rsidRPr="007264C6" w:rsidRDefault="00830770" w:rsidP="0083077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 (60)</w:t>
            </w:r>
          </w:p>
        </w:tc>
        <w:tc>
          <w:tcPr>
            <w:tcW w:w="1172" w:type="dxa"/>
          </w:tcPr>
          <w:p w14:paraId="0D93C052" w14:textId="6426FC0D" w:rsidR="00830770" w:rsidRPr="007264C6" w:rsidRDefault="00830770" w:rsidP="0083077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 (20)</w:t>
            </w:r>
          </w:p>
        </w:tc>
        <w:tc>
          <w:tcPr>
            <w:tcW w:w="1172" w:type="dxa"/>
          </w:tcPr>
          <w:p w14:paraId="513DB53F" w14:textId="321CA732" w:rsidR="00830770" w:rsidRPr="007264C6" w:rsidRDefault="00830770" w:rsidP="0083077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 (100)</w:t>
            </w:r>
          </w:p>
        </w:tc>
        <w:tc>
          <w:tcPr>
            <w:tcW w:w="1172" w:type="dxa"/>
          </w:tcPr>
          <w:p w14:paraId="465F55A1" w14:textId="65B6B34F" w:rsidR="00830770" w:rsidRPr="007264C6" w:rsidRDefault="00830770" w:rsidP="0083077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 (80)</w:t>
            </w:r>
          </w:p>
        </w:tc>
        <w:tc>
          <w:tcPr>
            <w:tcW w:w="1172" w:type="dxa"/>
          </w:tcPr>
          <w:p w14:paraId="3D4F2BF9" w14:textId="04BE1ED8" w:rsidR="00830770" w:rsidRPr="007264C6" w:rsidRDefault="00830770" w:rsidP="0083077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1172" w:type="dxa"/>
          </w:tcPr>
          <w:p w14:paraId="4B1A9FE9" w14:textId="41191535" w:rsidR="00830770" w:rsidRPr="007264C6" w:rsidRDefault="00830770" w:rsidP="0083077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</w:tr>
      <w:tr w:rsidR="00830770" w:rsidRPr="007264C6" w14:paraId="3341771E" w14:textId="577579D8" w:rsidTr="00B231BB">
        <w:tc>
          <w:tcPr>
            <w:tcW w:w="2604" w:type="dxa"/>
          </w:tcPr>
          <w:p w14:paraId="47C6CDEB" w14:textId="51AF6926" w:rsidR="00830770" w:rsidRPr="007264C6" w:rsidRDefault="00830770" w:rsidP="0083077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un shot</w:t>
            </w:r>
          </w:p>
        </w:tc>
        <w:tc>
          <w:tcPr>
            <w:tcW w:w="1251" w:type="dxa"/>
          </w:tcPr>
          <w:p w14:paraId="30D695E6" w14:textId="393DB0C7" w:rsidR="00830770" w:rsidRPr="007264C6" w:rsidRDefault="00830770" w:rsidP="0083077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Pr="007264C6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20)</w:t>
            </w:r>
          </w:p>
        </w:tc>
        <w:tc>
          <w:tcPr>
            <w:tcW w:w="1172" w:type="dxa"/>
          </w:tcPr>
          <w:p w14:paraId="255B384F" w14:textId="294A4058" w:rsidR="00830770" w:rsidRPr="007264C6" w:rsidRDefault="00830770" w:rsidP="0083077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172" w:type="dxa"/>
          </w:tcPr>
          <w:p w14:paraId="234EFBE2" w14:textId="62F24962" w:rsidR="00830770" w:rsidRPr="007264C6" w:rsidRDefault="00830770" w:rsidP="0083077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172" w:type="dxa"/>
          </w:tcPr>
          <w:p w14:paraId="7F87567B" w14:textId="34C61326" w:rsidR="00830770" w:rsidRPr="007264C6" w:rsidRDefault="00830770" w:rsidP="0083077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172" w:type="dxa"/>
          </w:tcPr>
          <w:p w14:paraId="1AFF0891" w14:textId="6AA8A01C" w:rsidR="00830770" w:rsidRPr="007264C6" w:rsidRDefault="00830770" w:rsidP="0083077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1172" w:type="dxa"/>
          </w:tcPr>
          <w:p w14:paraId="50D04941" w14:textId="7A4F6246" w:rsidR="00830770" w:rsidRPr="007264C6" w:rsidRDefault="00830770" w:rsidP="0083077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</w:tr>
      <w:tr w:rsidR="00830770" w:rsidRPr="007264C6" w14:paraId="17393F88" w14:textId="61973121" w:rsidTr="00B231BB">
        <w:tc>
          <w:tcPr>
            <w:tcW w:w="2604" w:type="dxa"/>
          </w:tcPr>
          <w:p w14:paraId="3BA31769" w14:textId="4D6EE46D" w:rsidR="00830770" w:rsidRPr="007264C6" w:rsidRDefault="00830770" w:rsidP="0083077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it by tree</w:t>
            </w:r>
          </w:p>
        </w:tc>
        <w:tc>
          <w:tcPr>
            <w:tcW w:w="1251" w:type="dxa"/>
          </w:tcPr>
          <w:p w14:paraId="7AC5F447" w14:textId="39A81A94" w:rsidR="00830770" w:rsidRPr="007264C6" w:rsidRDefault="00830770" w:rsidP="0083077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 (10)</w:t>
            </w:r>
          </w:p>
        </w:tc>
        <w:tc>
          <w:tcPr>
            <w:tcW w:w="1172" w:type="dxa"/>
          </w:tcPr>
          <w:p w14:paraId="10A97965" w14:textId="4FFCE4DC" w:rsidR="00830770" w:rsidRDefault="00830770" w:rsidP="0083077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172" w:type="dxa"/>
          </w:tcPr>
          <w:p w14:paraId="35AB93FC" w14:textId="2471E1C1" w:rsidR="00830770" w:rsidRDefault="00830770" w:rsidP="0083077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172" w:type="dxa"/>
          </w:tcPr>
          <w:p w14:paraId="5597533F" w14:textId="3C4C2214" w:rsidR="00830770" w:rsidRDefault="00830770" w:rsidP="0083077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172" w:type="dxa"/>
          </w:tcPr>
          <w:p w14:paraId="079D75DE" w14:textId="5B3D490F" w:rsidR="00830770" w:rsidRDefault="00830770" w:rsidP="0083077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1172" w:type="dxa"/>
          </w:tcPr>
          <w:p w14:paraId="0044BC1F" w14:textId="527A1755" w:rsidR="00830770" w:rsidRDefault="00830770" w:rsidP="0083077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</w:tr>
      <w:tr w:rsidR="00830770" w:rsidRPr="007264C6" w14:paraId="1422F21A" w14:textId="67F1B1C6" w:rsidTr="00B231BB">
        <w:tc>
          <w:tcPr>
            <w:tcW w:w="2604" w:type="dxa"/>
          </w:tcPr>
          <w:p w14:paraId="31E0D4AF" w14:textId="58AE379F" w:rsidR="00830770" w:rsidRPr="007264C6" w:rsidRDefault="00830770" w:rsidP="0083077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CC</w:t>
            </w:r>
          </w:p>
        </w:tc>
        <w:tc>
          <w:tcPr>
            <w:tcW w:w="1251" w:type="dxa"/>
          </w:tcPr>
          <w:p w14:paraId="194C032F" w14:textId="2E98A24F" w:rsidR="00830770" w:rsidRDefault="00830770" w:rsidP="0083077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172" w:type="dxa"/>
          </w:tcPr>
          <w:p w14:paraId="13C89AB9" w14:textId="58FF7D0F" w:rsidR="00830770" w:rsidRDefault="00830770" w:rsidP="0083077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 (40)</w:t>
            </w:r>
          </w:p>
        </w:tc>
        <w:tc>
          <w:tcPr>
            <w:tcW w:w="1172" w:type="dxa"/>
          </w:tcPr>
          <w:p w14:paraId="7B6EE29E" w14:textId="5AEA5D81" w:rsidR="00830770" w:rsidRDefault="00830770" w:rsidP="0083077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172" w:type="dxa"/>
          </w:tcPr>
          <w:p w14:paraId="1A7FDC4E" w14:textId="6113B6BA" w:rsidR="00830770" w:rsidRDefault="00830770" w:rsidP="0083077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172" w:type="dxa"/>
          </w:tcPr>
          <w:p w14:paraId="52E9EE8C" w14:textId="5E78C78B" w:rsidR="00830770" w:rsidRDefault="00830770" w:rsidP="0083077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1172" w:type="dxa"/>
          </w:tcPr>
          <w:p w14:paraId="3E3DE1D5" w14:textId="30DDF41E" w:rsidR="00830770" w:rsidRDefault="00830770" w:rsidP="0083077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</w:tr>
      <w:tr w:rsidR="00830770" w:rsidRPr="007264C6" w14:paraId="340C38BA" w14:textId="77777777" w:rsidTr="009739A2">
        <w:tc>
          <w:tcPr>
            <w:tcW w:w="2604" w:type="dxa"/>
          </w:tcPr>
          <w:p w14:paraId="7D581B60" w14:textId="78B9C126" w:rsidR="00830770" w:rsidRDefault="00830770" w:rsidP="0083077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VA</w:t>
            </w:r>
          </w:p>
        </w:tc>
        <w:tc>
          <w:tcPr>
            <w:tcW w:w="1251" w:type="dxa"/>
          </w:tcPr>
          <w:p w14:paraId="381F299C" w14:textId="49150C1B" w:rsidR="00830770" w:rsidDel="009739A2" w:rsidRDefault="00830770" w:rsidP="0083077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172" w:type="dxa"/>
          </w:tcPr>
          <w:p w14:paraId="1E8C29B4" w14:textId="467CA661" w:rsidR="00830770" w:rsidRDefault="00830770" w:rsidP="0083077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172" w:type="dxa"/>
          </w:tcPr>
          <w:p w14:paraId="0228A4AD" w14:textId="3AA6C63D" w:rsidR="00830770" w:rsidRDefault="00830770" w:rsidP="0083077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172" w:type="dxa"/>
          </w:tcPr>
          <w:p w14:paraId="6C4242DB" w14:textId="7F49ABBB" w:rsidR="00830770" w:rsidRDefault="00830770" w:rsidP="0083077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 (10)</w:t>
            </w:r>
          </w:p>
        </w:tc>
        <w:tc>
          <w:tcPr>
            <w:tcW w:w="1172" w:type="dxa"/>
          </w:tcPr>
          <w:p w14:paraId="450BCCBD" w14:textId="23CC13A3" w:rsidR="00830770" w:rsidRDefault="00830770" w:rsidP="0083077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1172" w:type="dxa"/>
          </w:tcPr>
          <w:p w14:paraId="70BA3EE8" w14:textId="4DEAED60" w:rsidR="00830770" w:rsidRDefault="00830770" w:rsidP="0083077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</w:tr>
      <w:tr w:rsidR="00830770" w:rsidRPr="007264C6" w14:paraId="1CB8E456" w14:textId="77777777" w:rsidTr="00B231BB">
        <w:tc>
          <w:tcPr>
            <w:tcW w:w="2604" w:type="dxa"/>
            <w:tcBorders>
              <w:bottom w:val="single" w:sz="4" w:space="0" w:color="auto"/>
            </w:tcBorders>
          </w:tcPr>
          <w:p w14:paraId="6BFBD1ED" w14:textId="355D1128" w:rsidR="00830770" w:rsidRDefault="00830770" w:rsidP="0083077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VC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36B16DB4" w14:textId="312E8D29" w:rsidR="00830770" w:rsidDel="009739A2" w:rsidRDefault="00830770" w:rsidP="0083077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172" w:type="dxa"/>
            <w:tcBorders>
              <w:bottom w:val="single" w:sz="4" w:space="0" w:color="auto"/>
            </w:tcBorders>
          </w:tcPr>
          <w:p w14:paraId="4FCA6EED" w14:textId="4B9AB8C5" w:rsidR="00830770" w:rsidRDefault="00830770" w:rsidP="0083077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 (20)</w:t>
            </w:r>
          </w:p>
        </w:tc>
        <w:tc>
          <w:tcPr>
            <w:tcW w:w="1172" w:type="dxa"/>
            <w:tcBorders>
              <w:bottom w:val="single" w:sz="4" w:space="0" w:color="auto"/>
            </w:tcBorders>
          </w:tcPr>
          <w:p w14:paraId="240E6074" w14:textId="4402C254" w:rsidR="00830770" w:rsidRDefault="00830770" w:rsidP="0083077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172" w:type="dxa"/>
            <w:tcBorders>
              <w:bottom w:val="single" w:sz="4" w:space="0" w:color="auto"/>
            </w:tcBorders>
          </w:tcPr>
          <w:p w14:paraId="5696FA43" w14:textId="49441B24" w:rsidR="00830770" w:rsidRDefault="00830770" w:rsidP="0083077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 (10)</w:t>
            </w:r>
          </w:p>
        </w:tc>
        <w:tc>
          <w:tcPr>
            <w:tcW w:w="1172" w:type="dxa"/>
            <w:tcBorders>
              <w:bottom w:val="single" w:sz="4" w:space="0" w:color="auto"/>
            </w:tcBorders>
          </w:tcPr>
          <w:p w14:paraId="790BB80D" w14:textId="547B0820" w:rsidR="00830770" w:rsidRDefault="00830770" w:rsidP="0083077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1172" w:type="dxa"/>
            <w:tcBorders>
              <w:bottom w:val="single" w:sz="4" w:space="0" w:color="auto"/>
            </w:tcBorders>
          </w:tcPr>
          <w:p w14:paraId="51A0B126" w14:textId="48A16AD8" w:rsidR="00830770" w:rsidRDefault="00830770" w:rsidP="0083077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</w:tr>
      <w:tr w:rsidR="00830770" w:rsidRPr="007264C6" w14:paraId="56C6CD5B" w14:textId="77777777" w:rsidTr="00B231BB">
        <w:tc>
          <w:tcPr>
            <w:tcW w:w="2604" w:type="dxa"/>
            <w:tcBorders>
              <w:bottom w:val="single" w:sz="8" w:space="0" w:color="000000" w:themeColor="text1"/>
            </w:tcBorders>
          </w:tcPr>
          <w:p w14:paraId="58C487B7" w14:textId="0CD9F8C7" w:rsidR="00830770" w:rsidRDefault="00830770" w:rsidP="00830770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VA</w:t>
            </w:r>
          </w:p>
        </w:tc>
        <w:tc>
          <w:tcPr>
            <w:tcW w:w="1251" w:type="dxa"/>
            <w:tcBorders>
              <w:bottom w:val="single" w:sz="8" w:space="0" w:color="000000" w:themeColor="text1"/>
            </w:tcBorders>
          </w:tcPr>
          <w:p w14:paraId="06976AB9" w14:textId="3444A82D" w:rsidR="00830770" w:rsidDel="009739A2" w:rsidRDefault="00830770" w:rsidP="0083077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 (10)</w:t>
            </w:r>
          </w:p>
        </w:tc>
        <w:tc>
          <w:tcPr>
            <w:tcW w:w="1172" w:type="dxa"/>
            <w:tcBorders>
              <w:bottom w:val="single" w:sz="8" w:space="0" w:color="000000" w:themeColor="text1"/>
            </w:tcBorders>
          </w:tcPr>
          <w:p w14:paraId="79E5FC9E" w14:textId="67F10033" w:rsidR="00830770" w:rsidRDefault="00830770" w:rsidP="0083077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 (20)</w:t>
            </w:r>
          </w:p>
        </w:tc>
        <w:tc>
          <w:tcPr>
            <w:tcW w:w="1172" w:type="dxa"/>
            <w:tcBorders>
              <w:bottom w:val="single" w:sz="8" w:space="0" w:color="000000" w:themeColor="text1"/>
            </w:tcBorders>
          </w:tcPr>
          <w:p w14:paraId="07192932" w14:textId="5F068FF4" w:rsidR="00830770" w:rsidRDefault="00830770" w:rsidP="0083077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172" w:type="dxa"/>
            <w:tcBorders>
              <w:bottom w:val="single" w:sz="8" w:space="0" w:color="000000" w:themeColor="text1"/>
            </w:tcBorders>
          </w:tcPr>
          <w:p w14:paraId="6B4E16F0" w14:textId="5BE5FD8D" w:rsidR="00830770" w:rsidRDefault="00830770" w:rsidP="0083077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172" w:type="dxa"/>
            <w:tcBorders>
              <w:bottom w:val="single" w:sz="8" w:space="0" w:color="000000" w:themeColor="text1"/>
            </w:tcBorders>
          </w:tcPr>
          <w:p w14:paraId="2DD2E2BC" w14:textId="3EA0E05A" w:rsidR="00830770" w:rsidRDefault="00830770" w:rsidP="0083077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1172" w:type="dxa"/>
            <w:tcBorders>
              <w:bottom w:val="single" w:sz="8" w:space="0" w:color="000000" w:themeColor="text1"/>
            </w:tcBorders>
          </w:tcPr>
          <w:p w14:paraId="0E510F5B" w14:textId="738CBAAE" w:rsidR="00830770" w:rsidRDefault="00830770" w:rsidP="0083077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</w:tr>
    </w:tbl>
    <w:p w14:paraId="6AD0AAED" w14:textId="77777777" w:rsidR="00BE703D" w:rsidRPr="00B231BB" w:rsidRDefault="00BE703D" w:rsidP="00900967">
      <w:pPr>
        <w:rPr>
          <w:rFonts w:ascii="Times New Roman" w:hAnsi="Times New Roman" w:cs="Times New Roman"/>
        </w:rPr>
      </w:pPr>
    </w:p>
    <w:p w14:paraId="029053AF" w14:textId="62AE99FD" w:rsidR="00180E19" w:rsidRPr="00B231BB" w:rsidRDefault="00180E19" w:rsidP="00900967">
      <w:pPr>
        <w:rPr>
          <w:rFonts w:ascii="Times New Roman" w:hAnsi="Times New Roman" w:cs="Times New Roman"/>
          <w:sz w:val="22"/>
          <w:szCs w:val="22"/>
        </w:rPr>
      </w:pPr>
      <w:r w:rsidRPr="00B231BB">
        <w:rPr>
          <w:rFonts w:ascii="Times New Roman" w:hAnsi="Times New Roman" w:cs="Times New Roman"/>
          <w:sz w:val="22"/>
          <w:szCs w:val="22"/>
        </w:rPr>
        <w:t>MCC:</w:t>
      </w:r>
      <w:r w:rsidR="00D925E9">
        <w:rPr>
          <w:rFonts w:ascii="Times New Roman" w:hAnsi="Times New Roman" w:cs="Times New Roman"/>
          <w:sz w:val="22"/>
          <w:szCs w:val="22"/>
        </w:rPr>
        <w:t xml:space="preserve"> Motorcycle Crash</w:t>
      </w:r>
      <w:r w:rsidR="00B231BB">
        <w:rPr>
          <w:rFonts w:ascii="Times New Roman" w:hAnsi="Times New Roman" w:cs="Times New Roman"/>
          <w:sz w:val="22"/>
          <w:szCs w:val="22"/>
        </w:rPr>
        <w:t xml:space="preserve">; </w:t>
      </w:r>
      <w:r w:rsidRPr="00B231BB">
        <w:rPr>
          <w:rFonts w:ascii="Times New Roman" w:hAnsi="Times New Roman" w:cs="Times New Roman"/>
          <w:sz w:val="22"/>
          <w:szCs w:val="22"/>
        </w:rPr>
        <w:t>MVA:</w:t>
      </w:r>
      <w:r w:rsidR="00D925E9">
        <w:rPr>
          <w:rFonts w:ascii="Times New Roman" w:hAnsi="Times New Roman" w:cs="Times New Roman"/>
          <w:sz w:val="22"/>
          <w:szCs w:val="22"/>
        </w:rPr>
        <w:t xml:space="preserve"> Motor Vehicle Accident</w:t>
      </w:r>
      <w:r w:rsidR="00B231BB">
        <w:rPr>
          <w:rFonts w:ascii="Times New Roman" w:hAnsi="Times New Roman" w:cs="Times New Roman"/>
          <w:sz w:val="22"/>
          <w:szCs w:val="22"/>
        </w:rPr>
        <w:t xml:space="preserve">; </w:t>
      </w:r>
      <w:r w:rsidRPr="00B231BB">
        <w:rPr>
          <w:rFonts w:ascii="Times New Roman" w:hAnsi="Times New Roman" w:cs="Times New Roman"/>
          <w:sz w:val="22"/>
          <w:szCs w:val="22"/>
        </w:rPr>
        <w:t>MVC:</w:t>
      </w:r>
      <w:r w:rsidR="00D925E9">
        <w:rPr>
          <w:rFonts w:ascii="Times New Roman" w:hAnsi="Times New Roman" w:cs="Times New Roman"/>
          <w:sz w:val="22"/>
          <w:szCs w:val="22"/>
        </w:rPr>
        <w:t xml:space="preserve"> Motor Vehicle Collison</w:t>
      </w:r>
      <w:r w:rsidR="00B231BB">
        <w:rPr>
          <w:rFonts w:ascii="Times New Roman" w:hAnsi="Times New Roman" w:cs="Times New Roman"/>
          <w:sz w:val="22"/>
          <w:szCs w:val="22"/>
        </w:rPr>
        <w:t xml:space="preserve">; </w:t>
      </w:r>
      <w:r w:rsidRPr="00B231BB">
        <w:rPr>
          <w:rFonts w:ascii="Times New Roman" w:hAnsi="Times New Roman" w:cs="Times New Roman"/>
          <w:sz w:val="22"/>
          <w:szCs w:val="22"/>
        </w:rPr>
        <w:t>PVA:</w:t>
      </w:r>
      <w:r w:rsidR="00D925E9">
        <w:rPr>
          <w:rFonts w:ascii="Times New Roman" w:hAnsi="Times New Roman" w:cs="Times New Roman"/>
          <w:sz w:val="22"/>
          <w:szCs w:val="22"/>
        </w:rPr>
        <w:t xml:space="preserve"> Pedestrian Vehicle Accident</w:t>
      </w:r>
    </w:p>
    <w:p w14:paraId="1A93AFFD" w14:textId="77777777" w:rsidR="00180E19" w:rsidRPr="00B231BB" w:rsidRDefault="00180E19" w:rsidP="00900967">
      <w:pPr>
        <w:rPr>
          <w:rFonts w:ascii="Times New Roman" w:hAnsi="Times New Roman" w:cs="Times New Roman"/>
          <w:sz w:val="22"/>
          <w:szCs w:val="22"/>
        </w:rPr>
      </w:pPr>
    </w:p>
    <w:p w14:paraId="1FC6440B" w14:textId="77777777" w:rsidR="00180E19" w:rsidRPr="00B231BB" w:rsidRDefault="00180E19" w:rsidP="00900967">
      <w:pPr>
        <w:rPr>
          <w:rFonts w:ascii="Times New Roman" w:hAnsi="Times New Roman" w:cs="Times New Roman"/>
        </w:rPr>
      </w:pPr>
    </w:p>
    <w:p w14:paraId="20A11EAA" w14:textId="77777777" w:rsidR="00180E19" w:rsidRPr="00B231BB" w:rsidRDefault="00180E19" w:rsidP="00900967">
      <w:pPr>
        <w:rPr>
          <w:rFonts w:ascii="Times New Roman" w:hAnsi="Times New Roman" w:cs="Times New Roman"/>
        </w:rPr>
      </w:pPr>
    </w:p>
    <w:p w14:paraId="63CB0467" w14:textId="77777777" w:rsidR="00180E19" w:rsidRPr="00B231BB" w:rsidRDefault="00180E19" w:rsidP="00900967">
      <w:pPr>
        <w:rPr>
          <w:rFonts w:ascii="Times New Roman" w:hAnsi="Times New Roman" w:cs="Times New Roman"/>
        </w:rPr>
      </w:pPr>
    </w:p>
    <w:p w14:paraId="5F8D5EA6" w14:textId="77777777" w:rsidR="00180E19" w:rsidRPr="00B231BB" w:rsidRDefault="00180E19" w:rsidP="00900967">
      <w:pPr>
        <w:rPr>
          <w:rFonts w:ascii="Times New Roman" w:hAnsi="Times New Roman" w:cs="Times New Roman"/>
        </w:rPr>
      </w:pPr>
    </w:p>
    <w:p w14:paraId="2A3E924B" w14:textId="77777777" w:rsidR="00180E19" w:rsidRPr="00B231BB" w:rsidRDefault="00180E19" w:rsidP="00900967">
      <w:pPr>
        <w:rPr>
          <w:rFonts w:ascii="Times New Roman" w:hAnsi="Times New Roman" w:cs="Times New Roman"/>
        </w:rPr>
      </w:pPr>
    </w:p>
    <w:sectPr w:rsidR="00180E19" w:rsidRPr="00B231BB" w:rsidSect="00440D9F">
      <w:pgSz w:w="12240" w:h="15840"/>
      <w:pgMar w:top="1296" w:right="1440" w:bottom="1296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03D"/>
    <w:rsid w:val="00012317"/>
    <w:rsid w:val="0003429B"/>
    <w:rsid w:val="0004171D"/>
    <w:rsid w:val="00056F48"/>
    <w:rsid w:val="00092472"/>
    <w:rsid w:val="000C6BD8"/>
    <w:rsid w:val="000C708E"/>
    <w:rsid w:val="000D4BF0"/>
    <w:rsid w:val="000E42B3"/>
    <w:rsid w:val="0013066E"/>
    <w:rsid w:val="0013332B"/>
    <w:rsid w:val="00136149"/>
    <w:rsid w:val="00136CA9"/>
    <w:rsid w:val="00144947"/>
    <w:rsid w:val="00180E19"/>
    <w:rsid w:val="00181A0D"/>
    <w:rsid w:val="001D0202"/>
    <w:rsid w:val="001E0D28"/>
    <w:rsid w:val="001F5B74"/>
    <w:rsid w:val="002027C2"/>
    <w:rsid w:val="00230E38"/>
    <w:rsid w:val="00247A77"/>
    <w:rsid w:val="002539D3"/>
    <w:rsid w:val="00280241"/>
    <w:rsid w:val="00282DAE"/>
    <w:rsid w:val="002A52E7"/>
    <w:rsid w:val="002A642A"/>
    <w:rsid w:val="002B3F35"/>
    <w:rsid w:val="002C7A57"/>
    <w:rsid w:val="002D5A65"/>
    <w:rsid w:val="002F0E07"/>
    <w:rsid w:val="003009CE"/>
    <w:rsid w:val="0030669F"/>
    <w:rsid w:val="00316483"/>
    <w:rsid w:val="0032768A"/>
    <w:rsid w:val="00331D53"/>
    <w:rsid w:val="00340C96"/>
    <w:rsid w:val="00341533"/>
    <w:rsid w:val="003A31A2"/>
    <w:rsid w:val="003A7919"/>
    <w:rsid w:val="003B4C1F"/>
    <w:rsid w:val="003C23B1"/>
    <w:rsid w:val="003D0194"/>
    <w:rsid w:val="003D07BD"/>
    <w:rsid w:val="003F4058"/>
    <w:rsid w:val="003F5301"/>
    <w:rsid w:val="00404AB9"/>
    <w:rsid w:val="00405676"/>
    <w:rsid w:val="00406636"/>
    <w:rsid w:val="00410F67"/>
    <w:rsid w:val="00440D9F"/>
    <w:rsid w:val="00473CBB"/>
    <w:rsid w:val="004816B4"/>
    <w:rsid w:val="004B7159"/>
    <w:rsid w:val="004C2CE8"/>
    <w:rsid w:val="004F41E0"/>
    <w:rsid w:val="00517C8B"/>
    <w:rsid w:val="005370A0"/>
    <w:rsid w:val="0054647E"/>
    <w:rsid w:val="00574710"/>
    <w:rsid w:val="005A3946"/>
    <w:rsid w:val="005B6B9D"/>
    <w:rsid w:val="005C01C2"/>
    <w:rsid w:val="005F0358"/>
    <w:rsid w:val="005F2552"/>
    <w:rsid w:val="005F6321"/>
    <w:rsid w:val="00600842"/>
    <w:rsid w:val="006039F0"/>
    <w:rsid w:val="00630052"/>
    <w:rsid w:val="0063119B"/>
    <w:rsid w:val="00646D0C"/>
    <w:rsid w:val="006A0528"/>
    <w:rsid w:val="006A7519"/>
    <w:rsid w:val="006B0212"/>
    <w:rsid w:val="006B2CD3"/>
    <w:rsid w:val="006B7297"/>
    <w:rsid w:val="006C2B4E"/>
    <w:rsid w:val="006E26DF"/>
    <w:rsid w:val="006F5D46"/>
    <w:rsid w:val="007109BC"/>
    <w:rsid w:val="007264C6"/>
    <w:rsid w:val="007444A6"/>
    <w:rsid w:val="00746938"/>
    <w:rsid w:val="0079620A"/>
    <w:rsid w:val="007E2F8C"/>
    <w:rsid w:val="008112CF"/>
    <w:rsid w:val="0081448A"/>
    <w:rsid w:val="00830770"/>
    <w:rsid w:val="008430D7"/>
    <w:rsid w:val="0089156A"/>
    <w:rsid w:val="00893178"/>
    <w:rsid w:val="008A339B"/>
    <w:rsid w:val="008A7AF8"/>
    <w:rsid w:val="008E760D"/>
    <w:rsid w:val="00900967"/>
    <w:rsid w:val="009113BE"/>
    <w:rsid w:val="00933BA4"/>
    <w:rsid w:val="00967F6D"/>
    <w:rsid w:val="009739A2"/>
    <w:rsid w:val="009A0C17"/>
    <w:rsid w:val="009C7864"/>
    <w:rsid w:val="00A11835"/>
    <w:rsid w:val="00A22D7F"/>
    <w:rsid w:val="00A36AB8"/>
    <w:rsid w:val="00A6256B"/>
    <w:rsid w:val="00A83B70"/>
    <w:rsid w:val="00A8786C"/>
    <w:rsid w:val="00AD562B"/>
    <w:rsid w:val="00AE76D6"/>
    <w:rsid w:val="00B032AB"/>
    <w:rsid w:val="00B12361"/>
    <w:rsid w:val="00B2188A"/>
    <w:rsid w:val="00B231BB"/>
    <w:rsid w:val="00B24EF4"/>
    <w:rsid w:val="00B56793"/>
    <w:rsid w:val="00B8202B"/>
    <w:rsid w:val="00B854F2"/>
    <w:rsid w:val="00BE63D4"/>
    <w:rsid w:val="00BE703D"/>
    <w:rsid w:val="00C160F2"/>
    <w:rsid w:val="00C21B32"/>
    <w:rsid w:val="00C30C08"/>
    <w:rsid w:val="00C93FE9"/>
    <w:rsid w:val="00CB47A7"/>
    <w:rsid w:val="00CC3A62"/>
    <w:rsid w:val="00CE1D11"/>
    <w:rsid w:val="00D621C5"/>
    <w:rsid w:val="00D638C2"/>
    <w:rsid w:val="00D82337"/>
    <w:rsid w:val="00D824C9"/>
    <w:rsid w:val="00D87F59"/>
    <w:rsid w:val="00D925E9"/>
    <w:rsid w:val="00DC1A3D"/>
    <w:rsid w:val="00E02F23"/>
    <w:rsid w:val="00E27FBF"/>
    <w:rsid w:val="00E307F0"/>
    <w:rsid w:val="00E56469"/>
    <w:rsid w:val="00E76165"/>
    <w:rsid w:val="00E8197C"/>
    <w:rsid w:val="00EB3293"/>
    <w:rsid w:val="00EC7744"/>
    <w:rsid w:val="00EE5B75"/>
    <w:rsid w:val="00EF7059"/>
    <w:rsid w:val="00F35098"/>
    <w:rsid w:val="00F43C7D"/>
    <w:rsid w:val="00F54279"/>
    <w:rsid w:val="00FA6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0461EA"/>
  <w15:chartTrackingRefBased/>
  <w15:docId w15:val="{CCAB3BC4-6D84-3245-958D-D8FF74C3A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70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BE703D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473CBB"/>
  </w:style>
  <w:style w:type="character" w:styleId="CommentReference">
    <w:name w:val="annotation reference"/>
    <w:basedOn w:val="DefaultParagraphFont"/>
    <w:uiPriority w:val="99"/>
    <w:semiHidden/>
    <w:unhideWhenUsed/>
    <w:rsid w:val="005464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647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647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64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647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097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1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4</Words>
  <Characters>105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, Zhonghui</dc:creator>
  <cp:keywords/>
  <dc:description/>
  <cp:lastModifiedBy>Guan, Zhonghui</cp:lastModifiedBy>
  <cp:revision>2</cp:revision>
  <cp:lastPrinted>2021-11-06T23:29:00Z</cp:lastPrinted>
  <dcterms:created xsi:type="dcterms:W3CDTF">2024-01-22T20:42:00Z</dcterms:created>
  <dcterms:modified xsi:type="dcterms:W3CDTF">2024-01-22T20:42:00Z</dcterms:modified>
</cp:coreProperties>
</file>